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4DA" w:rsidRDefault="006C24DA" w:rsidP="006C24DA">
      <w:pPr>
        <w:pStyle w:val="Caption"/>
        <w:keepNext/>
        <w:rPr>
          <w:i w:val="0"/>
          <w:color w:val="auto"/>
        </w:rPr>
      </w:pPr>
      <w:proofErr w:type="gramStart"/>
      <w:r w:rsidRPr="00B33212">
        <w:rPr>
          <w:b/>
          <w:i w:val="0"/>
          <w:color w:val="auto"/>
        </w:rPr>
        <w:t>S</w:t>
      </w:r>
      <w:r>
        <w:rPr>
          <w:b/>
          <w:i w:val="0"/>
          <w:color w:val="auto"/>
        </w:rPr>
        <w:t xml:space="preserve">6 </w:t>
      </w:r>
      <w:r w:rsidRPr="00B33212">
        <w:rPr>
          <w:b/>
          <w:i w:val="0"/>
          <w:color w:val="auto"/>
        </w:rPr>
        <w:t>Table.</w:t>
      </w:r>
      <w:proofErr w:type="gramEnd"/>
      <w:r w:rsidRPr="00B33212">
        <w:rPr>
          <w:i w:val="0"/>
          <w:color w:val="auto"/>
        </w:rPr>
        <w:t xml:space="preserve">  Sensitivity analysis of cost variables</w:t>
      </w:r>
      <w:r>
        <w:rPr>
          <w:i w:val="0"/>
          <w:color w:val="auto"/>
        </w:rPr>
        <w:t xml:space="preserve"> for all</w:t>
      </w:r>
      <w:r w:rsidRPr="00B33212">
        <w:rPr>
          <w:i w:val="0"/>
          <w:color w:val="auto"/>
        </w:rPr>
        <w:t xml:space="preserve"> risk categories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1460"/>
        <w:gridCol w:w="955"/>
        <w:gridCol w:w="955"/>
        <w:gridCol w:w="970"/>
        <w:gridCol w:w="955"/>
        <w:gridCol w:w="955"/>
        <w:gridCol w:w="970"/>
        <w:gridCol w:w="955"/>
        <w:gridCol w:w="955"/>
        <w:gridCol w:w="970"/>
      </w:tblGrid>
      <w:tr w:rsidR="006C24DA" w:rsidRPr="00F97C3E" w:rsidTr="00404D7C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Risk c</w:t>
            </w: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ategory 1 (AU$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Risk c</w:t>
            </w: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ategory 2 (AU$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Risk c</w:t>
            </w: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ategory 3 (AU$)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Sprea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Sprea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Spread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BCSP invit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4.76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4.64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.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7.94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7.66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.7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2.95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62.35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.40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Patholog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0.86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48.55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7.6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20.90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4.70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3.8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26.78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88.53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1.75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P visi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9.09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0.31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2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2.01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3.59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6.50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8.80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30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olonoscop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92.93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66.47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3.5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1.04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14.56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3.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72.03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43.27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1.24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Polypectom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6.35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3.05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.7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5.51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60.09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.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43.19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72.12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.93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ukes' stage 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8.28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1.12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9.18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6.42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2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45.42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69.88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.46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ukes' stage B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9.69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9.72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2.61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2.99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6.32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8.98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66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ukes' stage 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9.70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9.70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2.64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2.96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7.02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8.29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27</w:t>
            </w:r>
          </w:p>
        </w:tc>
      </w:tr>
      <w:tr w:rsidR="006C24DA" w:rsidRPr="00F97C3E" w:rsidTr="00404D7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DA" w:rsidRPr="00F97C3E" w:rsidRDefault="006C24D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ukes' stage 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9.70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9.70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2.80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2.80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7.12</w:t>
            </w:r>
          </w:p>
        </w:tc>
        <w:tc>
          <w:tcPr>
            <w:tcW w:w="95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8.18</w:t>
            </w:r>
          </w:p>
        </w:tc>
        <w:tc>
          <w:tcPr>
            <w:tcW w:w="97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4DA" w:rsidRPr="00F97C3E" w:rsidRDefault="006C24D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F97C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06</w:t>
            </w:r>
          </w:p>
        </w:tc>
      </w:tr>
    </w:tbl>
    <w:p w:rsidR="00BD37A4" w:rsidRDefault="006C24DA">
      <w:bookmarkStart w:id="0" w:name="_GoBack"/>
      <w:bookmarkEnd w:id="0"/>
    </w:p>
    <w:sectPr w:rsidR="00BD3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34A9A"/>
    <w:rsid w:val="00534A9A"/>
    <w:rsid w:val="006C24DA"/>
    <w:rsid w:val="008A218B"/>
    <w:rsid w:val="00A7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4DA"/>
    <w:pPr>
      <w:spacing w:after="160" w:line="259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24DA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B603F4.dotm</Template>
  <TotalTime>0</TotalTime>
  <Pages>1</Pages>
  <Words>125</Words>
  <Characters>725</Characters>
  <Application>Microsoft Office Word</Application>
  <DocSecurity>0</DocSecurity>
  <Lines>72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AKRIM Driss</dc:creator>
  <cp:lastModifiedBy>OUAKRIM Driss</cp:lastModifiedBy>
  <cp:revision>2</cp:revision>
  <dcterms:created xsi:type="dcterms:W3CDTF">2018-06-13T21:44:00Z</dcterms:created>
  <dcterms:modified xsi:type="dcterms:W3CDTF">2018-06-13T21:45:00Z</dcterms:modified>
</cp:coreProperties>
</file>